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DE5" w:rsidRPr="00DE011C" w:rsidRDefault="00C34DE5" w:rsidP="00C34DE5">
      <w:pPr>
        <w:spacing w:after="0" w:line="240" w:lineRule="auto"/>
        <w:rPr>
          <w:rFonts w:ascii="Times New Roman" w:hAnsi="Times New Roman"/>
          <w:b/>
          <w:noProof/>
          <w:lang w:val="en-US" w:eastAsia="fr-FR"/>
        </w:rPr>
      </w:pPr>
      <w:r>
        <w:rPr>
          <w:rFonts w:ascii="Times New Roman" w:hAnsi="Times New Roman"/>
          <w:b/>
          <w:noProof/>
          <w:lang w:val="en-US" w:eastAsia="fr-FR"/>
        </w:rPr>
        <w:t>Additional file 1</w:t>
      </w:r>
      <w:r w:rsidRPr="00DE011C">
        <w:rPr>
          <w:rFonts w:ascii="Times New Roman" w:hAnsi="Times New Roman"/>
          <w:b/>
          <w:noProof/>
          <w:lang w:val="en-US" w:eastAsia="fr-FR"/>
        </w:rPr>
        <w:t>. Associations between children QoL reported by parents and characteristics of children (n=14)</w:t>
      </w:r>
    </w:p>
    <w:p w:rsidR="00C34DE5" w:rsidRPr="00DE011C" w:rsidRDefault="00C34DE5" w:rsidP="00C34DE5">
      <w:pPr>
        <w:spacing w:after="0" w:line="240" w:lineRule="auto"/>
        <w:rPr>
          <w:rFonts w:ascii="Times New Roman" w:hAnsi="Times New Roman"/>
          <w:noProof/>
          <w:lang w:val="en-US" w:eastAsia="fr-FR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791"/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C34DE5" w:rsidRPr="00DE011C" w:rsidTr="00067A2F">
        <w:trPr>
          <w:trHeight w:val="18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val="en-US"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val="en-US" w:eastAsia="fr-FR"/>
              </w:rPr>
              <w:t>VSP-A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RF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B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V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RF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LE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PsW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PhW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Sc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R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RM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t>Index</w:t>
            </w:r>
          </w:p>
        </w:tc>
      </w:tr>
      <w:tr w:rsidR="00C34DE5" w:rsidRPr="00DE011C" w:rsidTr="00067A2F">
        <w:trPr>
          <w:trHeight w:val="18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Sex of the chi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18"/>
                <w:szCs w:val="16"/>
                <w:lang w:eastAsia="fr-FR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2,32±12,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1,42±27,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2,05±20,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3,33±28,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8,80±21,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7,26±25,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5,35±29,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0±36,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6±22,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0,23±17,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3,08±13,98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07±15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1,78±27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32±17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5,71±23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9,28±6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1,07±16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1,60±25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,71±33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9,04±36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0,13±27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8,84±18,48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Nature of the IEM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Organic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aciduria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6,30±10,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9,68±18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09±18,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6,25±25,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9,37±20,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3,33±17,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7,03±32,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2,5±28,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82,14±17,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75±18,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8±10,20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Urea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cycle </w:t>
            </w: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defect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1,38±15,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28,88±11,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7,91±18,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,5±3,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1,66±7,6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,55±19,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5,83±18,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3,75±61,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4,44±50,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6±38,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2,70±29,78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MSUD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05±2,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9,44±20,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7,70±10,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8,33±17,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5,55±5,8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6±32,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5±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5,83±40,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8,33±8,3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81,25±8,8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8,12±10,84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  <w:tr w:rsidR="00C34DE5" w:rsidRPr="00DE011C" w:rsidTr="00067A2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Feedings modality at inclu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Exclusively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o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7,70±16,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2,39±26,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75±20,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1,87±24,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4,58±14,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9,06±24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2,5±23,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8,43±33,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75±34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5,59±23,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9,95±19,55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Mixt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1,18±11,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2,22±28,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6,94±13,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23±23,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1,66±15,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9,30±16,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3,12±31,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7,5±33,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6±24,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3,88±19,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2,19±8,82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  <w:tr w:rsidR="00C34DE5" w:rsidRPr="00DE011C" w:rsidTr="00067A2F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Eating disorders at inclu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1,66±15,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7,83±28,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22±18,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9,5±25,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3,16±14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16±22,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,62±28,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5±33,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1,66±31,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3,14±22,73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1,80±7,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8,33±29,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6,87±5,4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12,5±3,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28,33±18,9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6,38±14,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5,83±23,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0±53,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4,16±29,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5,55±17,34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  <w:tr w:rsidR="00C34DE5" w:rsidRPr="00DE011C" w:rsidTr="00067A2F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Neurologic disorders at inclu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5±9,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9,44±22,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5,17±9,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4,16±20,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6,66±15,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3,47±7,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6±21,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6±23,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83,33±19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8,33±18,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7,80±4,705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4,84±16,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4,47±30,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5,07±18,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26,42±26,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3,33±14,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93±26,7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2,34±30,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6,42±39,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4,76±31,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10±23,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4,90±19,99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  <w:tr w:rsidR="00C34DE5" w:rsidRPr="00D56C1C" w:rsidTr="00067A2F"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  <w:lang w:val="en-US"/>
              </w:rPr>
              <w:t xml:space="preserve">Renal/cardiac/hepatic disorders at inclusio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  <w:lang w:val="en-US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47±16,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7,61±30,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1,75±19,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0,83±23,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6,66±14,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,35±19,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8,03±21,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3,75±40,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9,52±36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45±22,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7,37±19,25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2,91±10,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5,59±20,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62±17,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29,28±26,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1,42±13,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7,97±18,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8,92±32,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07±25,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7,77±18,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2,22±22,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4,84±11,56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  <w:tr w:rsidR="00C34DE5" w:rsidRPr="00DE011C" w:rsidTr="00067A2F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revious enteral nutri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0±23,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2,91±18,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2,18±19,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5±42,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0,83±1,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4,58±7,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0±35,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25±35,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0±35,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6,05±20,37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1,87±9,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4,16±24,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10±15,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5,55±24,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5,5±13,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4,91±16,9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9,37±29,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3,14±23,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9,90±18,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,59±9,761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Current</w:t>
            </w: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 xml:space="preserve"> gastrostom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C34DE5" w:rsidRPr="00DE011C" w:rsidTr="00067A2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3,54±17,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2,36±28,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,93±23,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42,5±27,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9,44±11,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5±26,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,41±27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1,25±32,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3,33±41,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±25,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4,17±25,36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4,16±10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70,83±31,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0,20±12,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26,25±25,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34±15,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16±18,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51,25±35,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81,25±16,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6,66±24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8,33±18,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62,19±8,82</w:t>
            </w:r>
          </w:p>
        </w:tc>
      </w:tr>
      <w:tr w:rsidR="00C34DE5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sz w:val="18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4DE5" w:rsidRPr="00DE011C" w:rsidRDefault="00C34DE5" w:rsidP="00067A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DE011C">
              <w:rPr>
                <w:rFonts w:ascii="Times New Roman" w:hAnsi="Times New Roman"/>
                <w:color w:val="000000"/>
                <w:sz w:val="18"/>
                <w:szCs w:val="16"/>
              </w:rPr>
              <w:t>NS</w:t>
            </w:r>
          </w:p>
        </w:tc>
      </w:tr>
    </w:tbl>
    <w:p w:rsidR="00C34DE5" w:rsidRPr="00DE011C" w:rsidRDefault="00C34DE5" w:rsidP="00C34DE5">
      <w:pPr>
        <w:spacing w:after="0" w:line="240" w:lineRule="auto"/>
        <w:rPr>
          <w:rFonts w:ascii="Times New Roman" w:hAnsi="Times New Roman"/>
          <w:noProof/>
          <w:sz w:val="18"/>
          <w:szCs w:val="18"/>
          <w:lang w:val="en-US" w:eastAsia="fr-FR"/>
        </w:rPr>
      </w:pPr>
      <w:r w:rsidRPr="00DE011C">
        <w:rPr>
          <w:rFonts w:ascii="Times New Roman" w:hAnsi="Times New Roman"/>
          <w:noProof/>
          <w:sz w:val="18"/>
          <w:szCs w:val="18"/>
          <w:lang w:val="en-US" w:eastAsia="fr-FR"/>
        </w:rPr>
        <w:t>RFa Relationships with parents/family, BI Body image, VI Vitality, RFr Relationships with friends, LEI Leisures, PsWB Psychological well-being, PhWB Physical well-being, Sch School performance, RTe Relationships with teachers, RMS Relationships with medical staff</w:t>
      </w:r>
    </w:p>
    <w:p w:rsidR="00C34DE5" w:rsidRPr="00DE011C" w:rsidRDefault="00C34DE5" w:rsidP="00C34DE5">
      <w:pPr>
        <w:spacing w:after="0" w:line="240" w:lineRule="auto"/>
        <w:rPr>
          <w:rFonts w:ascii="Times New Roman" w:hAnsi="Times New Roman"/>
          <w:noProof/>
          <w:sz w:val="18"/>
          <w:szCs w:val="18"/>
          <w:lang w:val="en-US" w:eastAsia="fr-FR"/>
        </w:rPr>
      </w:pPr>
      <w:r w:rsidRPr="00DE011C">
        <w:rPr>
          <w:rFonts w:ascii="Times New Roman" w:hAnsi="Times New Roman"/>
          <w:noProof/>
          <w:sz w:val="18"/>
          <w:szCs w:val="18"/>
          <w:lang w:val="en-US" w:eastAsia="fr-FR"/>
        </w:rPr>
        <w:t>Higher the scores, higher the QoL level</w:t>
      </w:r>
    </w:p>
    <w:p w:rsidR="00C34DE5" w:rsidRPr="00DE011C" w:rsidRDefault="00C34DE5" w:rsidP="00C34DE5">
      <w:pPr>
        <w:spacing w:after="0" w:line="240" w:lineRule="auto"/>
        <w:rPr>
          <w:rFonts w:ascii="Times New Roman" w:hAnsi="Times New Roman"/>
          <w:noProof/>
          <w:sz w:val="18"/>
          <w:szCs w:val="18"/>
          <w:lang w:val="en-US" w:eastAsia="fr-FR"/>
        </w:rPr>
      </w:pPr>
      <w:r w:rsidRPr="00DE011C">
        <w:rPr>
          <w:rFonts w:ascii="Times New Roman" w:hAnsi="Times New Roman"/>
          <w:noProof/>
          <w:sz w:val="18"/>
          <w:szCs w:val="18"/>
          <w:lang w:val="en-US" w:eastAsia="fr-FR"/>
        </w:rPr>
        <w:t>Bold values: p-value &lt; 0.05</w:t>
      </w:r>
    </w:p>
    <w:p w:rsidR="00C34DE5" w:rsidRPr="00DE011C" w:rsidRDefault="00C34DE5" w:rsidP="00C34DE5">
      <w:pPr>
        <w:spacing w:after="0" w:line="240" w:lineRule="auto"/>
        <w:rPr>
          <w:rFonts w:ascii="Times New Roman" w:hAnsi="Times New Roman"/>
          <w:noProof/>
          <w:sz w:val="18"/>
          <w:szCs w:val="18"/>
          <w:lang w:val="en-US" w:eastAsia="fr-FR"/>
        </w:rPr>
      </w:pPr>
      <w:r w:rsidRPr="00DE011C">
        <w:rPr>
          <w:rFonts w:ascii="Times New Roman" w:hAnsi="Times New Roman"/>
          <w:noProof/>
          <w:sz w:val="18"/>
          <w:szCs w:val="18"/>
          <w:lang w:val="en-US" w:eastAsia="fr-FR"/>
        </w:rPr>
        <w:t>NA non available (dimenion score not calculated)</w:t>
      </w:r>
    </w:p>
    <w:p w:rsidR="00F963A2" w:rsidRDefault="00F963A2">
      <w:bookmarkStart w:id="0" w:name="_GoBack"/>
      <w:bookmarkEnd w:id="0"/>
    </w:p>
    <w:sectPr w:rsidR="00F963A2" w:rsidSect="00C34D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DE5"/>
    <w:rsid w:val="00C34DE5"/>
    <w:rsid w:val="00F9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DE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DE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7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3-09-09T12:30:00Z</dcterms:created>
  <dcterms:modified xsi:type="dcterms:W3CDTF">2013-09-09T12:31:00Z</dcterms:modified>
</cp:coreProperties>
</file>